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1580.0" w:type="dxa"/>
        <w:jc w:val="left"/>
        <w:tblInd w:w="-102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2835"/>
        <w:gridCol w:w="1740"/>
        <w:gridCol w:w="1740"/>
        <w:gridCol w:w="1005"/>
        <w:gridCol w:w="1335"/>
        <w:gridCol w:w="1305"/>
        <w:tblGridChange w:id="0">
          <w:tblGrid>
            <w:gridCol w:w="1620"/>
            <w:gridCol w:w="2835"/>
            <w:gridCol w:w="1740"/>
            <w:gridCol w:w="1740"/>
            <w:gridCol w:w="1005"/>
            <w:gridCol w:w="1335"/>
            <w:gridCol w:w="130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mpon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arts na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uppli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rticle Numbe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umb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ite Price (US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otal Price</w:t>
            </w:r>
          </w:p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USD)</w:t>
            </w:r>
          </w:p>
        </w:tc>
      </w:tr>
      <w:tr>
        <w:trPr>
          <w:cantSplit w:val="0"/>
          <w:trHeight w:val="93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ame </w:t>
            </w:r>
          </w:p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rvo &amp; Food container</w:t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mps &amp; Valve </w:t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od Mixing</w:t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fety</w:t>
            </w:r>
          </w:p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ubing</w:t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lectronics </w:t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kerbeam Starter Kit</w:t>
            </w:r>
          </w:p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heim Automatic feeding unit</w:t>
            </w:r>
          </w:p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gital Servo</w:t>
            </w:r>
          </w:p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gnets</w:t>
            </w:r>
          </w:p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mps </w:t>
            </w:r>
          </w:p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lve DC 12V ¼”</w:t>
            </w:r>
          </w:p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ble ties </w:t>
            </w:r>
          </w:p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ube Holder</w:t>
            </w:r>
          </w:p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unnel </w:t>
            </w:r>
          </w:p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ater sensor </w:t>
            </w:r>
          </w:p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nipump</w:t>
            </w:r>
          </w:p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ype 1 tubing 3/16”</w:t>
            </w:r>
          </w:p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ype 2 tubing 4mmID, 6mm OD</w:t>
            </w:r>
          </w:p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lycarbonate plastic sheet </w:t>
            </w:r>
          </w:p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 aquarium connectors </w:t>
            </w:r>
          </w:p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lcro strips</w:t>
            </w:r>
          </w:p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ire connectors T-type</w:t>
            </w:r>
          </w:p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ire connectors I-Type </w:t>
            </w:r>
          </w:p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tor Drivers</w:t>
            </w:r>
          </w:p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nakit Raspberry Pi 3B+</w:t>
            </w:r>
          </w:p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rvo Hat 16 Channel </w:t>
            </w:r>
          </w:p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CD Touch Screen 1024X600</w:t>
            </w:r>
          </w:p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kerbeam</w:t>
            </w:r>
          </w:p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heim</w:t>
            </w:r>
          </w:p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ymag</w:t>
            </w:r>
          </w:p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ossen Robotics</w:t>
            </w:r>
          </w:p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giten</w:t>
            </w:r>
          </w:p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cMaster-Carr</w:t>
            </w:r>
          </w:p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ayu</w:t>
            </w:r>
          </w:p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arzone </w:t>
            </w:r>
          </w:p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OKI</w:t>
            </w:r>
          </w:p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alfront</w:t>
            </w:r>
          </w:p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NZ</w:t>
            </w:r>
          </w:p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CX</w:t>
            </w:r>
          </w:p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obosource </w:t>
            </w:r>
          </w:p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ayu</w:t>
            </w:r>
          </w:p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lcro </w:t>
            </w:r>
          </w:p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antie La</w:t>
            </w:r>
          </w:p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antie La</w:t>
            </w:r>
          </w:p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nqi</w:t>
            </w:r>
          </w:p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nakit</w:t>
            </w:r>
          </w:p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afruit</w:t>
            </w:r>
          </w:p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ngrun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3318</w:t>
            </w:r>
          </w:p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S318</w:t>
            </w:r>
          </w:p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MM-mix</w:t>
            </w:r>
          </w:p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-TG-02B-DC12B</w:t>
            </w:r>
          </w:p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C 12V ¼”</w:t>
            </w:r>
          </w:p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005k2</w:t>
            </w:r>
          </w:p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S-VS-292-CA</w:t>
            </w:r>
          </w:p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V DC 6W</w:t>
            </w:r>
          </w:p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-5751</w:t>
            </w:r>
          </w:p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298N</w:t>
            </w:r>
          </w:p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27</w:t>
            </w:r>
          </w:p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SC7B</w:t>
            </w:r>
          </w:p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2.25</w:t>
            </w:r>
          </w:p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47</w:t>
            </w:r>
          </w:p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66</w:t>
            </w:r>
          </w:p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99</w:t>
            </w:r>
          </w:p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95</w:t>
            </w:r>
          </w:p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49</w:t>
            </w:r>
          </w:p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05</w:t>
            </w:r>
          </w:p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99</w:t>
            </w:r>
          </w:p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99</w:t>
            </w:r>
          </w:p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</w:p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49</w:t>
            </w:r>
          </w:p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99</w:t>
            </w:r>
          </w:p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88</w:t>
            </w:r>
          </w:p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99</w:t>
            </w:r>
          </w:p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99</w:t>
            </w:r>
          </w:p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</w:t>
            </w:r>
          </w:p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98</w:t>
            </w:r>
          </w:p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99</w:t>
            </w:r>
          </w:p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69</w:t>
            </w:r>
          </w:p>
          <w:p w:rsidR="00000000" w:rsidDel="00000000" w:rsidP="00000000" w:rsidRDefault="00000000" w:rsidRPr="00000000" w14:paraId="000001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.99</w:t>
            </w:r>
          </w:p>
          <w:p w:rsidR="00000000" w:rsidDel="00000000" w:rsidP="00000000" w:rsidRDefault="00000000" w:rsidRPr="00000000" w14:paraId="000001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5</w:t>
            </w:r>
          </w:p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2.25</w:t>
            </w:r>
          </w:p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47</w:t>
            </w:r>
          </w:p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66</w:t>
            </w:r>
          </w:p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99</w:t>
            </w:r>
          </w:p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.8</w:t>
            </w:r>
          </w:p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49</w:t>
            </w:r>
          </w:p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05</w:t>
            </w:r>
          </w:p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99</w:t>
            </w:r>
          </w:p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99</w:t>
            </w:r>
          </w:p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</w:p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49</w:t>
            </w:r>
          </w:p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99</w:t>
            </w:r>
          </w:p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.76</w:t>
            </w:r>
          </w:p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99</w:t>
            </w:r>
          </w:p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99</w:t>
            </w:r>
          </w:p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</w:t>
            </w:r>
          </w:p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76</w:t>
            </w:r>
          </w:p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98</w:t>
            </w:r>
          </w:p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38</w:t>
            </w:r>
          </w:p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.99</w:t>
            </w:r>
          </w:p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5</w:t>
            </w:r>
          </w:p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.99</w:t>
            </w:r>
          </w:p>
        </w:tc>
      </w:tr>
    </w:tbl>
    <w:p w:rsidR="00000000" w:rsidDel="00000000" w:rsidP="00000000" w:rsidRDefault="00000000" w:rsidRPr="00000000" w14:paraId="00000133">
      <w:pPr>
        <w:jc w:val="center"/>
        <w:rPr/>
      </w:pPr>
      <w:r w:rsidDel="00000000" w:rsidR="00000000" w:rsidRPr="00000000">
        <w:rPr>
          <w:rtl w:val="0"/>
        </w:rPr>
        <w:tab/>
        <w:tab/>
        <w:tab/>
        <w:tab/>
        <w:tab/>
        <w:tab/>
        <w:tab/>
        <w:tab/>
        <w:tab/>
      </w:r>
    </w:p>
    <w:p w:rsidR="00000000" w:rsidDel="00000000" w:rsidP="00000000" w:rsidRDefault="00000000" w:rsidRPr="00000000" w14:paraId="00000134">
      <w:pPr>
        <w:ind w:left="7200" w:firstLine="720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Total Price </w:t>
        <w:tab/>
        <w:t xml:space="preserve">  675.10$</w:t>
      </w:r>
    </w:p>
    <w:sectPr>
      <w:pgSz w:h="15840" w:w="12240" w:orient="portrait"/>
      <w:pgMar w:bottom="1440" w:top="360" w:left="1440" w:right="36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